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ACAA7" w14:textId="10863B71" w:rsidR="00593FCF" w:rsidRDefault="00593F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1807"/>
        <w:tblW w:w="7914" w:type="dxa"/>
        <w:tblLayout w:type="fixed"/>
        <w:tblLook w:val="04A0" w:firstRow="1" w:lastRow="0" w:firstColumn="1" w:lastColumn="0" w:noHBand="0" w:noVBand="1"/>
      </w:tblPr>
      <w:tblGrid>
        <w:gridCol w:w="1797"/>
        <w:gridCol w:w="2315"/>
        <w:gridCol w:w="1842"/>
        <w:gridCol w:w="993"/>
        <w:gridCol w:w="967"/>
      </w:tblGrid>
      <w:tr w:rsidR="007A3CE3" w:rsidRPr="00671262" w14:paraId="2335BB88" w14:textId="77777777" w:rsidTr="00235BF0">
        <w:trPr>
          <w:trHeight w:val="310"/>
        </w:trPr>
        <w:tc>
          <w:tcPr>
            <w:tcW w:w="7914" w:type="dxa"/>
            <w:gridSpan w:val="5"/>
            <w:tcBorders>
              <w:top w:val="nil"/>
              <w:left w:val="nil"/>
            </w:tcBorders>
          </w:tcPr>
          <w:p w14:paraId="7037AEB1" w14:textId="588A278C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E3">
              <w:rPr>
                <w:rFonts w:ascii="Times New Roman" w:hAnsi="Times New Roman" w:cs="Times New Roman"/>
                <w:sz w:val="24"/>
                <w:szCs w:val="24"/>
              </w:rPr>
              <w:t>Supplementary Table 8</w:t>
            </w:r>
          </w:p>
        </w:tc>
      </w:tr>
      <w:tr w:rsidR="007A3CE3" w:rsidRPr="00671262" w14:paraId="50FF04A6" w14:textId="77777777" w:rsidTr="007A3CE3">
        <w:trPr>
          <w:trHeight w:val="310"/>
        </w:trPr>
        <w:tc>
          <w:tcPr>
            <w:tcW w:w="1797" w:type="dxa"/>
          </w:tcPr>
          <w:p w14:paraId="5F68145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315" w:type="dxa"/>
          </w:tcPr>
          <w:p w14:paraId="36E22A5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842" w:type="dxa"/>
          </w:tcPr>
          <w:p w14:paraId="1D7E734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93" w:type="dxa"/>
          </w:tcPr>
          <w:p w14:paraId="1718CBA0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  <w:r w:rsidRPr="00671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7" w:type="dxa"/>
          </w:tcPr>
          <w:p w14:paraId="2D487D6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DIC</w:t>
            </w:r>
            <w:r w:rsidRPr="006712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A3CE3" w:rsidRPr="00671262" w14:paraId="7D6254B3" w14:textId="77777777" w:rsidTr="007A3CE3">
        <w:trPr>
          <w:trHeight w:val="310"/>
        </w:trPr>
        <w:tc>
          <w:tcPr>
            <w:tcW w:w="1797" w:type="dxa"/>
            <w:vMerge w:val="restart"/>
          </w:tcPr>
          <w:p w14:paraId="62622B4B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Never-smoker group</w:t>
            </w:r>
          </w:p>
        </w:tc>
        <w:tc>
          <w:tcPr>
            <w:tcW w:w="2315" w:type="dxa"/>
            <w:vMerge w:val="restart"/>
          </w:tcPr>
          <w:p w14:paraId="6B23D806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Initial analysis</w:t>
            </w:r>
          </w:p>
        </w:tc>
        <w:tc>
          <w:tcPr>
            <w:tcW w:w="1842" w:type="dxa"/>
          </w:tcPr>
          <w:p w14:paraId="5923611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3D5022B1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967" w:type="dxa"/>
          </w:tcPr>
          <w:p w14:paraId="464FC5C1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</w:tr>
      <w:tr w:rsidR="007A3CE3" w:rsidRPr="00671262" w14:paraId="01694172" w14:textId="77777777" w:rsidTr="007A3CE3">
        <w:trPr>
          <w:trHeight w:val="322"/>
        </w:trPr>
        <w:tc>
          <w:tcPr>
            <w:tcW w:w="1797" w:type="dxa"/>
            <w:vMerge/>
          </w:tcPr>
          <w:p w14:paraId="40586431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1A088DBC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5322848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00403AD6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967" w:type="dxa"/>
          </w:tcPr>
          <w:p w14:paraId="3B1DCDB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</w:tr>
      <w:tr w:rsidR="007A3CE3" w:rsidRPr="00671262" w14:paraId="055470D4" w14:textId="77777777" w:rsidTr="007A3CE3">
        <w:trPr>
          <w:trHeight w:val="322"/>
        </w:trPr>
        <w:tc>
          <w:tcPr>
            <w:tcW w:w="1797" w:type="dxa"/>
            <w:vMerge/>
          </w:tcPr>
          <w:p w14:paraId="3E00661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 w:val="restart"/>
          </w:tcPr>
          <w:p w14:paraId="305A4D1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1842" w:type="dxa"/>
          </w:tcPr>
          <w:p w14:paraId="134D2A07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125215E1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967" w:type="dxa"/>
          </w:tcPr>
          <w:p w14:paraId="721E0937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7A3CE3" w:rsidRPr="00671262" w14:paraId="3D05A7CF" w14:textId="77777777" w:rsidTr="007A3CE3">
        <w:trPr>
          <w:trHeight w:val="322"/>
        </w:trPr>
        <w:tc>
          <w:tcPr>
            <w:tcW w:w="1797" w:type="dxa"/>
            <w:vMerge/>
          </w:tcPr>
          <w:p w14:paraId="13793395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2BBCA84E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F91959E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0F25D41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967" w:type="dxa"/>
          </w:tcPr>
          <w:p w14:paraId="3945922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</w:tr>
      <w:tr w:rsidR="007A3CE3" w:rsidRPr="00671262" w14:paraId="472B2A84" w14:textId="77777777" w:rsidTr="007A3CE3">
        <w:trPr>
          <w:trHeight w:val="304"/>
        </w:trPr>
        <w:tc>
          <w:tcPr>
            <w:tcW w:w="1797" w:type="dxa"/>
            <w:vMerge w:val="restart"/>
          </w:tcPr>
          <w:p w14:paraId="1D03736A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Smoker group</w:t>
            </w:r>
          </w:p>
        </w:tc>
        <w:tc>
          <w:tcPr>
            <w:tcW w:w="2315" w:type="dxa"/>
            <w:vMerge w:val="restart"/>
          </w:tcPr>
          <w:p w14:paraId="286F5A5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Initial analysis</w:t>
            </w:r>
          </w:p>
        </w:tc>
        <w:tc>
          <w:tcPr>
            <w:tcW w:w="1842" w:type="dxa"/>
          </w:tcPr>
          <w:p w14:paraId="52EA65BF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054E2090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967" w:type="dxa"/>
          </w:tcPr>
          <w:p w14:paraId="2143F56D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</w:tr>
      <w:tr w:rsidR="007A3CE3" w:rsidRPr="00671262" w14:paraId="252E76FC" w14:textId="77777777" w:rsidTr="007A3CE3">
        <w:trPr>
          <w:trHeight w:val="322"/>
        </w:trPr>
        <w:tc>
          <w:tcPr>
            <w:tcW w:w="1797" w:type="dxa"/>
            <w:vMerge/>
          </w:tcPr>
          <w:p w14:paraId="5E0AF49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65559772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F9FEDC5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557173FC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967" w:type="dxa"/>
          </w:tcPr>
          <w:p w14:paraId="7C7B671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</w:tr>
      <w:tr w:rsidR="007A3CE3" w:rsidRPr="00671262" w14:paraId="0031E8D2" w14:textId="77777777" w:rsidTr="007A3CE3">
        <w:trPr>
          <w:trHeight w:val="322"/>
        </w:trPr>
        <w:tc>
          <w:tcPr>
            <w:tcW w:w="1797" w:type="dxa"/>
            <w:vMerge/>
          </w:tcPr>
          <w:p w14:paraId="029759D2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 w:val="restart"/>
          </w:tcPr>
          <w:p w14:paraId="035D909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Sensitivity analysis*</w:t>
            </w:r>
          </w:p>
        </w:tc>
        <w:tc>
          <w:tcPr>
            <w:tcW w:w="1842" w:type="dxa"/>
          </w:tcPr>
          <w:p w14:paraId="37803597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4C94B8B0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967" w:type="dxa"/>
          </w:tcPr>
          <w:p w14:paraId="007E1680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A3CE3" w:rsidRPr="00671262" w14:paraId="4B069EA8" w14:textId="77777777" w:rsidTr="007A3CE3">
        <w:trPr>
          <w:trHeight w:val="322"/>
        </w:trPr>
        <w:tc>
          <w:tcPr>
            <w:tcW w:w="1797" w:type="dxa"/>
            <w:vMerge/>
          </w:tcPr>
          <w:p w14:paraId="15BD7C3C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2153D4C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160B71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70C1B647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967" w:type="dxa"/>
          </w:tcPr>
          <w:p w14:paraId="527AC5E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</w:tr>
      <w:tr w:rsidR="007A3CE3" w:rsidRPr="00671262" w14:paraId="10A3A87C" w14:textId="77777777" w:rsidTr="007A3CE3">
        <w:trPr>
          <w:trHeight w:val="322"/>
        </w:trPr>
        <w:tc>
          <w:tcPr>
            <w:tcW w:w="1797" w:type="dxa"/>
            <w:vMerge/>
          </w:tcPr>
          <w:p w14:paraId="58018346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 w:val="restart"/>
          </w:tcPr>
          <w:p w14:paraId="4D15F20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Sensitivity analysis!</w:t>
            </w:r>
          </w:p>
        </w:tc>
        <w:tc>
          <w:tcPr>
            <w:tcW w:w="1842" w:type="dxa"/>
          </w:tcPr>
          <w:p w14:paraId="5DF25845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35314095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967" w:type="dxa"/>
          </w:tcPr>
          <w:p w14:paraId="3D877516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7A3CE3" w:rsidRPr="00671262" w14:paraId="431936A6" w14:textId="77777777" w:rsidTr="007A3CE3">
        <w:trPr>
          <w:trHeight w:val="322"/>
        </w:trPr>
        <w:tc>
          <w:tcPr>
            <w:tcW w:w="1797" w:type="dxa"/>
            <w:vMerge/>
          </w:tcPr>
          <w:p w14:paraId="7183483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5475E4B5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49D3CA4C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5D04979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967" w:type="dxa"/>
          </w:tcPr>
          <w:p w14:paraId="1437FE08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</w:tc>
      </w:tr>
      <w:tr w:rsidR="007A3CE3" w:rsidRPr="00671262" w14:paraId="325CD2FB" w14:textId="77777777" w:rsidTr="007A3CE3">
        <w:trPr>
          <w:trHeight w:val="322"/>
        </w:trPr>
        <w:tc>
          <w:tcPr>
            <w:tcW w:w="1797" w:type="dxa"/>
            <w:vMerge/>
          </w:tcPr>
          <w:p w14:paraId="39524B8E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 w:val="restart"/>
          </w:tcPr>
          <w:p w14:paraId="25296AD8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Sensitivity analysis#</w:t>
            </w:r>
          </w:p>
        </w:tc>
        <w:tc>
          <w:tcPr>
            <w:tcW w:w="1842" w:type="dxa"/>
          </w:tcPr>
          <w:p w14:paraId="40F4954B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Fixed model</w:t>
            </w:r>
          </w:p>
        </w:tc>
        <w:tc>
          <w:tcPr>
            <w:tcW w:w="993" w:type="dxa"/>
          </w:tcPr>
          <w:p w14:paraId="02103A43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967" w:type="dxa"/>
          </w:tcPr>
          <w:p w14:paraId="4397D1EA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7A3CE3" w:rsidRPr="00671262" w14:paraId="285EDEAD" w14:textId="77777777" w:rsidTr="007A3CE3">
        <w:trPr>
          <w:trHeight w:val="316"/>
        </w:trPr>
        <w:tc>
          <w:tcPr>
            <w:tcW w:w="1797" w:type="dxa"/>
            <w:vMerge/>
          </w:tcPr>
          <w:p w14:paraId="2E16B0EA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vMerge/>
          </w:tcPr>
          <w:p w14:paraId="378DD0A8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68A9A17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Random model</w:t>
            </w:r>
          </w:p>
        </w:tc>
        <w:tc>
          <w:tcPr>
            <w:tcW w:w="993" w:type="dxa"/>
          </w:tcPr>
          <w:p w14:paraId="1E465520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967" w:type="dxa"/>
          </w:tcPr>
          <w:p w14:paraId="0B3C6E44" w14:textId="77777777" w:rsidR="007A3CE3" w:rsidRPr="00671262" w:rsidRDefault="007A3CE3" w:rsidP="007A3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262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</w:tr>
    </w:tbl>
    <w:p w14:paraId="08A3223D" w14:textId="534DCEDE" w:rsidR="007A3CE3" w:rsidRDefault="007A3CE3">
      <w:pPr>
        <w:rPr>
          <w:rFonts w:ascii="Times New Roman" w:hAnsi="Times New Roman" w:cs="Times New Roman"/>
          <w:sz w:val="24"/>
          <w:szCs w:val="24"/>
        </w:rPr>
      </w:pPr>
    </w:p>
    <w:p w14:paraId="6B06032C" w14:textId="60B497BC" w:rsidR="007A3CE3" w:rsidRDefault="007A3CE3">
      <w:pPr>
        <w:rPr>
          <w:rFonts w:ascii="Times New Roman" w:hAnsi="Times New Roman" w:cs="Times New Roman"/>
          <w:sz w:val="24"/>
          <w:szCs w:val="24"/>
        </w:rPr>
      </w:pPr>
    </w:p>
    <w:p w14:paraId="0B2DDEBE" w14:textId="77777777" w:rsidR="007A3CE3" w:rsidRDefault="007A3CE3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7840" w:type="dxa"/>
        <w:tblLook w:val="04A0" w:firstRow="1" w:lastRow="0" w:firstColumn="1" w:lastColumn="0" w:noHBand="0" w:noVBand="1"/>
      </w:tblPr>
      <w:tblGrid>
        <w:gridCol w:w="1288"/>
        <w:gridCol w:w="790"/>
        <w:gridCol w:w="1243"/>
        <w:gridCol w:w="790"/>
        <w:gridCol w:w="1243"/>
        <w:gridCol w:w="1243"/>
        <w:gridCol w:w="1060"/>
        <w:gridCol w:w="183"/>
      </w:tblGrid>
      <w:tr w:rsidR="007A3CE3" w:rsidRPr="00A7449C" w14:paraId="3E58AC1B" w14:textId="77777777" w:rsidTr="007A3CE3">
        <w:trPr>
          <w:gridAfter w:val="1"/>
          <w:wAfter w:w="183" w:type="dxa"/>
          <w:trHeight w:val="335"/>
        </w:trPr>
        <w:tc>
          <w:tcPr>
            <w:tcW w:w="7657" w:type="dxa"/>
            <w:gridSpan w:val="7"/>
            <w:tcBorders>
              <w:top w:val="nil"/>
              <w:left w:val="nil"/>
              <w:right w:val="nil"/>
            </w:tcBorders>
          </w:tcPr>
          <w:p w14:paraId="061DBFED" w14:textId="05FB4292" w:rsidR="007A3CE3" w:rsidRPr="00A7449C" w:rsidRDefault="007A3CE3" w:rsidP="007A3C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CE3">
              <w:rPr>
                <w:rFonts w:ascii="Times New Roman" w:hAnsi="Times New Roman" w:cs="Times New Roman"/>
                <w:sz w:val="24"/>
                <w:szCs w:val="24"/>
              </w:rPr>
              <w:t>Supplementary Table 9</w:t>
            </w:r>
          </w:p>
        </w:tc>
      </w:tr>
      <w:tr w:rsidR="007A3CE3" w:rsidRPr="00A7449C" w14:paraId="77F5BED5" w14:textId="77777777" w:rsidTr="007A3CE3">
        <w:trPr>
          <w:gridAfter w:val="1"/>
          <w:wAfter w:w="183" w:type="dxa"/>
          <w:trHeight w:val="335"/>
        </w:trPr>
        <w:tc>
          <w:tcPr>
            <w:tcW w:w="1288" w:type="dxa"/>
            <w:vMerge w:val="restart"/>
            <w:tcBorders>
              <w:left w:val="nil"/>
              <w:right w:val="nil"/>
            </w:tcBorders>
          </w:tcPr>
          <w:p w14:paraId="2709B56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2033" w:type="dxa"/>
            <w:gridSpan w:val="2"/>
            <w:tcBorders>
              <w:left w:val="nil"/>
              <w:right w:val="nil"/>
            </w:tcBorders>
          </w:tcPr>
          <w:p w14:paraId="3A822064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 xml:space="preserve">SUCRA </w:t>
            </w: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Valus</w:t>
            </w:r>
            <w:proofErr w:type="spellEnd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 xml:space="preserve"> of nonsmoker</w:t>
            </w:r>
          </w:p>
        </w:tc>
        <w:tc>
          <w:tcPr>
            <w:tcW w:w="4336" w:type="dxa"/>
            <w:gridSpan w:val="4"/>
            <w:tcBorders>
              <w:left w:val="nil"/>
              <w:right w:val="nil"/>
            </w:tcBorders>
          </w:tcPr>
          <w:p w14:paraId="2D21779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 xml:space="preserve">SUCRA </w:t>
            </w: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Valus</w:t>
            </w:r>
            <w:proofErr w:type="spellEnd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 xml:space="preserve"> of smoker</w:t>
            </w:r>
          </w:p>
        </w:tc>
      </w:tr>
      <w:tr w:rsidR="007A3CE3" w:rsidRPr="00A7449C" w14:paraId="0607BCDC" w14:textId="77777777" w:rsidTr="007A3CE3">
        <w:trPr>
          <w:trHeight w:val="259"/>
        </w:trPr>
        <w:tc>
          <w:tcPr>
            <w:tcW w:w="12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A6EF8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0441164C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Initial NMA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500110D0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Sensitivity Analysis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53EEE60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Initial NMA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0EFBC56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Sensitivity Analysis*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6BCFF97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Sensitivity Analysis!</w:t>
            </w:r>
          </w:p>
        </w:tc>
        <w:tc>
          <w:tcPr>
            <w:tcW w:w="12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A26BA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Sensitivity Analysis#</w:t>
            </w:r>
          </w:p>
        </w:tc>
      </w:tr>
      <w:tr w:rsidR="007A3CE3" w:rsidRPr="00A7449C" w14:paraId="37AF515B" w14:textId="77777777" w:rsidTr="007A3CE3">
        <w:trPr>
          <w:trHeight w:val="287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4EE54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Lorl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8055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.5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30D44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.6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0B80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6.7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FD116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75.2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500D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72.09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E661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02</w:t>
            </w:r>
          </w:p>
        </w:tc>
      </w:tr>
      <w:tr w:rsidR="007A3CE3" w:rsidRPr="00A7449C" w14:paraId="2C0470BA" w14:textId="77777777" w:rsidTr="007A3CE3">
        <w:trPr>
          <w:trHeight w:val="29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BD0D11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Alec_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4F2847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56.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D1E2DE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CF91354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A67253A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20C063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.66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8997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A3CE3" w:rsidRPr="00A7449C" w14:paraId="233E9709" w14:textId="77777777" w:rsidTr="007A3CE3">
        <w:trPr>
          <w:trHeight w:val="29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1656B2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Alec_H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ACBCFD7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73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7F158CD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79.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E88750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74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9BF5E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135AA36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52.54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FA6CA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5.05</w:t>
            </w:r>
          </w:p>
        </w:tc>
      </w:tr>
      <w:tr w:rsidR="007A3CE3" w:rsidRPr="00A7449C" w14:paraId="09D31D63" w14:textId="77777777" w:rsidTr="007A3CE3">
        <w:trPr>
          <w:trHeight w:val="29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334ED4B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Bri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080127E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3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C5220C0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5BF2957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56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1A19BE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FE81BE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1.89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6554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A3CE3" w:rsidRPr="00A7449C" w14:paraId="454139A7" w14:textId="77777777" w:rsidTr="007A3CE3">
        <w:trPr>
          <w:trHeight w:val="29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31B1897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Ensa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18B001E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8.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C905FA3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9B1A77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38.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F71488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7F76E6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603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A3CE3" w:rsidRPr="00A7449C" w14:paraId="7DB44186" w14:textId="77777777" w:rsidTr="007A3CE3">
        <w:trPr>
          <w:trHeight w:val="287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24D8D43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Criz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4313C20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FDC69F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5DA40D6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0F6213D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32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D6616A6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FB0F3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</w:tr>
      <w:tr w:rsidR="007A3CE3" w:rsidRPr="00A7449C" w14:paraId="762D6ABF" w14:textId="77777777" w:rsidTr="007A3CE3">
        <w:trPr>
          <w:trHeight w:val="590"/>
        </w:trPr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0742BD6D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Ceri</w:t>
            </w:r>
            <w:proofErr w:type="spellEnd"/>
          </w:p>
          <w:p w14:paraId="2669A8EF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Chem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3E82A45A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  <w:p w14:paraId="34E7EE2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40A7553C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8.32</w:t>
            </w:r>
          </w:p>
          <w:p w14:paraId="6E7DB23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6729E20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</w:p>
          <w:p w14:paraId="4CD04942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6D973D5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47.64</w:t>
            </w:r>
          </w:p>
          <w:p w14:paraId="5E194709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0AC71E0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  <w:p w14:paraId="13D7D2C1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right w:val="nil"/>
            </w:tcBorders>
          </w:tcPr>
          <w:p w14:paraId="59BCF248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54.11</w:t>
            </w:r>
          </w:p>
          <w:p w14:paraId="40A78887" w14:textId="77777777" w:rsidR="007A3CE3" w:rsidRPr="00A7449C" w:rsidRDefault="007A3CE3" w:rsidP="00224F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49C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</w:tr>
    </w:tbl>
    <w:p w14:paraId="1634A26F" w14:textId="09B97A24" w:rsidR="007A3CE3" w:rsidRDefault="007A3CE3">
      <w:pPr>
        <w:rPr>
          <w:rFonts w:ascii="Times New Roman" w:hAnsi="Times New Roman" w:cs="Times New Roman"/>
          <w:sz w:val="24"/>
          <w:szCs w:val="24"/>
        </w:rPr>
      </w:pPr>
    </w:p>
    <w:p w14:paraId="2B8F7917" w14:textId="3A25422B" w:rsidR="007A3CE3" w:rsidRDefault="007A3CE3">
      <w:pPr>
        <w:rPr>
          <w:rFonts w:ascii="Times New Roman" w:hAnsi="Times New Roman" w:cs="Times New Roman"/>
          <w:sz w:val="24"/>
          <w:szCs w:val="24"/>
        </w:rPr>
      </w:pPr>
    </w:p>
    <w:p w14:paraId="42684B28" w14:textId="77777777" w:rsidR="007A3CE3" w:rsidRDefault="007A3CE3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843"/>
        <w:gridCol w:w="1778"/>
      </w:tblGrid>
      <w:tr w:rsidR="00146379" w:rsidRPr="00483038" w14:paraId="33306385" w14:textId="77777777" w:rsidTr="00B565C5">
        <w:tc>
          <w:tcPr>
            <w:tcW w:w="8294" w:type="dxa"/>
            <w:gridSpan w:val="5"/>
            <w:tcBorders>
              <w:top w:val="nil"/>
              <w:left w:val="nil"/>
              <w:right w:val="nil"/>
            </w:tcBorders>
          </w:tcPr>
          <w:p w14:paraId="4EA536B3" w14:textId="29E5D520" w:rsidR="00146379" w:rsidRPr="00483038" w:rsidRDefault="00146379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63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10</w:t>
            </w:r>
          </w:p>
        </w:tc>
      </w:tr>
      <w:tr w:rsidR="007A3CE3" w:rsidRPr="00483038" w14:paraId="4179D837" w14:textId="77777777" w:rsidTr="00224F7F">
        <w:tc>
          <w:tcPr>
            <w:tcW w:w="1413" w:type="dxa"/>
          </w:tcPr>
          <w:p w14:paraId="42257B46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</w:t>
            </w:r>
          </w:p>
        </w:tc>
        <w:tc>
          <w:tcPr>
            <w:tcW w:w="1559" w:type="dxa"/>
          </w:tcPr>
          <w:p w14:paraId="32F6F530" w14:textId="77777777" w:rsidR="007A3CE3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erimental </w:t>
            </w:r>
          </w:p>
          <w:p w14:paraId="4728F439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</w:t>
            </w:r>
          </w:p>
        </w:tc>
        <w:tc>
          <w:tcPr>
            <w:tcW w:w="1701" w:type="dxa"/>
          </w:tcPr>
          <w:p w14:paraId="092E1AFB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drug</w:t>
            </w:r>
          </w:p>
        </w:tc>
        <w:tc>
          <w:tcPr>
            <w:tcW w:w="1843" w:type="dxa"/>
          </w:tcPr>
          <w:p w14:paraId="48CDD4B8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1(95%CI)</w:t>
            </w:r>
          </w:p>
        </w:tc>
        <w:tc>
          <w:tcPr>
            <w:tcW w:w="1778" w:type="dxa"/>
          </w:tcPr>
          <w:p w14:paraId="1B665FE7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2(95%CI)</w:t>
            </w:r>
          </w:p>
        </w:tc>
      </w:tr>
      <w:tr w:rsidR="007A3CE3" w:rsidRPr="00483038" w14:paraId="66E61DFC" w14:textId="77777777" w:rsidTr="00224F7F">
        <w:tc>
          <w:tcPr>
            <w:tcW w:w="1413" w:type="dxa"/>
          </w:tcPr>
          <w:p w14:paraId="7A6891C4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ASCEND-4</w:t>
            </w:r>
          </w:p>
        </w:tc>
        <w:tc>
          <w:tcPr>
            <w:tcW w:w="1559" w:type="dxa"/>
          </w:tcPr>
          <w:p w14:paraId="18ACF99A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1701" w:type="dxa"/>
          </w:tcPr>
          <w:p w14:paraId="3EF043EA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1843" w:type="dxa"/>
          </w:tcPr>
          <w:p w14:paraId="226A3FFA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(0.38-0.8)</w:t>
            </w:r>
          </w:p>
        </w:tc>
        <w:tc>
          <w:tcPr>
            <w:tcW w:w="1778" w:type="dxa"/>
          </w:tcPr>
          <w:p w14:paraId="612516BC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(0.3-0.77)</w:t>
            </w:r>
          </w:p>
        </w:tc>
      </w:tr>
      <w:tr w:rsidR="007A3CE3" w:rsidRPr="00483038" w14:paraId="04CBD508" w14:textId="77777777" w:rsidTr="00224F7F">
        <w:tc>
          <w:tcPr>
            <w:tcW w:w="1413" w:type="dxa"/>
          </w:tcPr>
          <w:p w14:paraId="251937C5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J-ALEX</w:t>
            </w:r>
          </w:p>
        </w:tc>
        <w:tc>
          <w:tcPr>
            <w:tcW w:w="1559" w:type="dxa"/>
          </w:tcPr>
          <w:p w14:paraId="537D57A2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Ld-Alectinib</w:t>
            </w:r>
            <w:proofErr w:type="spellEnd"/>
          </w:p>
        </w:tc>
        <w:tc>
          <w:tcPr>
            <w:tcW w:w="1701" w:type="dxa"/>
          </w:tcPr>
          <w:p w14:paraId="0A97BE3E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</w:t>
            </w:r>
            <w:proofErr w:type="spellEnd"/>
          </w:p>
        </w:tc>
        <w:tc>
          <w:tcPr>
            <w:tcW w:w="1843" w:type="dxa"/>
          </w:tcPr>
          <w:p w14:paraId="7A6A0293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(0.28-0.89)</w:t>
            </w:r>
          </w:p>
        </w:tc>
        <w:tc>
          <w:tcPr>
            <w:tcW w:w="1778" w:type="dxa"/>
          </w:tcPr>
          <w:p w14:paraId="4FF1A821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(0.08-0.42)</w:t>
            </w:r>
          </w:p>
        </w:tc>
      </w:tr>
      <w:tr w:rsidR="007A3CE3" w:rsidRPr="00483038" w14:paraId="6E46FA6B" w14:textId="77777777" w:rsidTr="00224F7F">
        <w:tc>
          <w:tcPr>
            <w:tcW w:w="1413" w:type="dxa"/>
          </w:tcPr>
          <w:p w14:paraId="1AB83B9F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ALTA-1L</w:t>
            </w:r>
          </w:p>
        </w:tc>
        <w:tc>
          <w:tcPr>
            <w:tcW w:w="1559" w:type="dxa"/>
          </w:tcPr>
          <w:p w14:paraId="28D40094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1701" w:type="dxa"/>
          </w:tcPr>
          <w:p w14:paraId="682701FC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</w:t>
            </w:r>
            <w:proofErr w:type="spellEnd"/>
          </w:p>
        </w:tc>
        <w:tc>
          <w:tcPr>
            <w:tcW w:w="1843" w:type="dxa"/>
          </w:tcPr>
          <w:p w14:paraId="3B8400AE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(0.28-0.65)</w:t>
            </w:r>
          </w:p>
        </w:tc>
        <w:tc>
          <w:tcPr>
            <w:tcW w:w="1778" w:type="dxa"/>
          </w:tcPr>
          <w:p w14:paraId="521AEEC6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(0.29-0.8)</w:t>
            </w:r>
          </w:p>
        </w:tc>
      </w:tr>
      <w:tr w:rsidR="007A3CE3" w:rsidRPr="00483038" w14:paraId="3F380B93" w14:textId="77777777" w:rsidTr="00224F7F">
        <w:tc>
          <w:tcPr>
            <w:tcW w:w="1413" w:type="dxa"/>
          </w:tcPr>
          <w:p w14:paraId="3401C891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CROWN</w:t>
            </w:r>
          </w:p>
        </w:tc>
        <w:tc>
          <w:tcPr>
            <w:tcW w:w="1559" w:type="dxa"/>
          </w:tcPr>
          <w:p w14:paraId="43783985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lorlatinib</w:t>
            </w:r>
            <w:proofErr w:type="spellEnd"/>
          </w:p>
        </w:tc>
        <w:tc>
          <w:tcPr>
            <w:tcW w:w="1701" w:type="dxa"/>
          </w:tcPr>
          <w:p w14:paraId="76436ACC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</w:t>
            </w:r>
            <w:proofErr w:type="spellEnd"/>
          </w:p>
        </w:tc>
        <w:tc>
          <w:tcPr>
            <w:tcW w:w="1843" w:type="dxa"/>
          </w:tcPr>
          <w:p w14:paraId="1364F8E4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(0.14-0.4)</w:t>
            </w:r>
          </w:p>
        </w:tc>
        <w:tc>
          <w:tcPr>
            <w:tcW w:w="1778" w:type="dxa"/>
          </w:tcPr>
          <w:p w14:paraId="23AD0225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(0.2-0.63)</w:t>
            </w:r>
          </w:p>
        </w:tc>
      </w:tr>
      <w:tr w:rsidR="007A3CE3" w:rsidRPr="00483038" w14:paraId="1FCF2DA8" w14:textId="77777777" w:rsidTr="00224F7F">
        <w:tc>
          <w:tcPr>
            <w:tcW w:w="1413" w:type="dxa"/>
          </w:tcPr>
          <w:p w14:paraId="6420E0D7" w14:textId="77777777" w:rsidR="007A3CE3" w:rsidRPr="00483038" w:rsidRDefault="007A3CE3" w:rsidP="00224F7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eXalt3</w:t>
            </w:r>
          </w:p>
        </w:tc>
        <w:tc>
          <w:tcPr>
            <w:tcW w:w="1559" w:type="dxa"/>
          </w:tcPr>
          <w:p w14:paraId="5C5E7B29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</w:rPr>
              <w:t>ensartinib</w:t>
            </w:r>
            <w:proofErr w:type="spellEnd"/>
          </w:p>
        </w:tc>
        <w:tc>
          <w:tcPr>
            <w:tcW w:w="1701" w:type="dxa"/>
          </w:tcPr>
          <w:p w14:paraId="2FA7B2AE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</w:t>
            </w:r>
            <w:proofErr w:type="spellEnd"/>
          </w:p>
        </w:tc>
        <w:tc>
          <w:tcPr>
            <w:tcW w:w="1843" w:type="dxa"/>
          </w:tcPr>
          <w:p w14:paraId="4F7E8E6F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(0.23-0.65)</w:t>
            </w:r>
          </w:p>
        </w:tc>
        <w:tc>
          <w:tcPr>
            <w:tcW w:w="1778" w:type="dxa"/>
          </w:tcPr>
          <w:p w14:paraId="452B0E44" w14:textId="77777777" w:rsidR="007A3CE3" w:rsidRPr="00483038" w:rsidRDefault="007A3CE3" w:rsidP="00224F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3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(0.39-1.57)</w:t>
            </w:r>
          </w:p>
        </w:tc>
      </w:tr>
    </w:tbl>
    <w:p w14:paraId="6D1F6151" w14:textId="77777777" w:rsidR="007A3CE3" w:rsidRPr="00671262" w:rsidRDefault="007A3CE3">
      <w:pPr>
        <w:rPr>
          <w:rFonts w:ascii="Times New Roman" w:hAnsi="Times New Roman" w:cs="Times New Roman" w:hint="eastAsia"/>
          <w:sz w:val="24"/>
          <w:szCs w:val="24"/>
        </w:rPr>
      </w:pPr>
    </w:p>
    <w:sectPr w:rsidR="007A3CE3" w:rsidRPr="00671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6259A" w14:textId="77777777" w:rsidR="006332AE" w:rsidRDefault="006332AE" w:rsidP="00671262">
      <w:r>
        <w:separator/>
      </w:r>
    </w:p>
  </w:endnote>
  <w:endnote w:type="continuationSeparator" w:id="0">
    <w:p w14:paraId="2B4B8C34" w14:textId="77777777" w:rsidR="006332AE" w:rsidRDefault="006332AE" w:rsidP="00671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BEF47" w14:textId="77777777" w:rsidR="006332AE" w:rsidRDefault="006332AE" w:rsidP="00671262">
      <w:r>
        <w:separator/>
      </w:r>
    </w:p>
  </w:footnote>
  <w:footnote w:type="continuationSeparator" w:id="0">
    <w:p w14:paraId="747686BB" w14:textId="77777777" w:rsidR="006332AE" w:rsidRDefault="006332AE" w:rsidP="00671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08B"/>
    <w:rsid w:val="00146379"/>
    <w:rsid w:val="005531BE"/>
    <w:rsid w:val="00593FCF"/>
    <w:rsid w:val="006332AE"/>
    <w:rsid w:val="00671262"/>
    <w:rsid w:val="007A3CE3"/>
    <w:rsid w:val="008C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266EC"/>
  <w15:chartTrackingRefBased/>
  <w15:docId w15:val="{F606A19A-9835-494F-9832-25E9F0EF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1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262"/>
    <w:rPr>
      <w:sz w:val="18"/>
      <w:szCs w:val="18"/>
    </w:rPr>
  </w:style>
  <w:style w:type="table" w:styleId="a7">
    <w:name w:val="Table Grid"/>
    <w:basedOn w:val="a1"/>
    <w:qFormat/>
    <w:rsid w:val="00671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科海</dc:creator>
  <cp:keywords/>
  <dc:description/>
  <cp:lastModifiedBy>林 科海</cp:lastModifiedBy>
  <cp:revision>3</cp:revision>
  <dcterms:created xsi:type="dcterms:W3CDTF">2022-04-04T09:46:00Z</dcterms:created>
  <dcterms:modified xsi:type="dcterms:W3CDTF">2022-04-06T16:25:00Z</dcterms:modified>
</cp:coreProperties>
</file>